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4F253" w14:textId="77777777" w:rsidR="007A008F" w:rsidRPr="007A008F" w:rsidRDefault="007A008F" w:rsidP="007A008F">
      <w:pPr>
        <w:spacing w:line="480" w:lineRule="auto"/>
        <w:rPr>
          <w:rFonts w:ascii="Arial" w:hAnsi="Arial" w:cs="Arial"/>
          <w:sz w:val="22"/>
        </w:rPr>
      </w:pPr>
      <w:r w:rsidRPr="007A008F">
        <w:rPr>
          <w:rFonts w:ascii="Arial" w:hAnsi="Arial" w:cs="Arial"/>
          <w:sz w:val="22"/>
        </w:rPr>
        <w:t>Supplementary Table 1</w:t>
      </w:r>
      <w:r w:rsidRPr="007A008F">
        <w:rPr>
          <w:rFonts w:ascii="Arial" w:hAnsi="Arial" w:cs="Arial"/>
        </w:rPr>
        <w:t xml:space="preserve"> </w:t>
      </w:r>
      <w:r w:rsidRPr="007A008F">
        <w:rPr>
          <w:rFonts w:ascii="Arial" w:hAnsi="Arial" w:cs="Arial"/>
          <w:sz w:val="22"/>
        </w:rPr>
        <w:t xml:space="preserve">Cases selection in QUADAS-2. </w:t>
      </w:r>
    </w:p>
    <w:tbl>
      <w:tblPr>
        <w:tblW w:w="7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80"/>
        <w:gridCol w:w="980"/>
      </w:tblGrid>
      <w:tr w:rsidR="007A008F" w:rsidRPr="007A008F" w14:paraId="6C439884" w14:textId="77777777" w:rsidTr="00301042">
        <w:tc>
          <w:tcPr>
            <w:tcW w:w="6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C12F0C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ase</w:t>
            </w:r>
            <w:r w:rsidRPr="007A008F">
              <w:rPr>
                <w:rFonts w:ascii="Arial" w:eastAsia="宋体" w:hAnsi="Arial" w:cs="Arial" w:hint="eastAsia"/>
                <w:b/>
                <w:bCs/>
                <w:color w:val="000000"/>
                <w:kern w:val="24"/>
                <w:sz w:val="16"/>
                <w:szCs w:val="16"/>
              </w:rPr>
              <w:t>s</w:t>
            </w:r>
            <w:r w:rsidRPr="007A008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Selection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36B17B" w14:textId="77777777" w:rsidR="007A008F" w:rsidRPr="007A008F" w:rsidRDefault="007A008F" w:rsidP="00301042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7A008F" w:rsidRPr="007A008F" w14:paraId="49B41F25" w14:textId="77777777" w:rsidTr="00301042">
        <w:tc>
          <w:tcPr>
            <w:tcW w:w="6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3F022D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Whether the medical charts contain easily confused disease cases?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436CDD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No </w:t>
            </w:r>
          </w:p>
        </w:tc>
      </w:tr>
      <w:tr w:rsidR="007A008F" w:rsidRPr="007A008F" w14:paraId="6A538773" w14:textId="77777777" w:rsidTr="00301042"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1BA583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Whether the selection criteria of research objects are clear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A9489D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7A008F" w:rsidRPr="007A008F" w14:paraId="3EB3F41F" w14:textId="77777777" w:rsidTr="00301042"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802D82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Whether continuous or random cases are included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5E88D3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7A008F" w:rsidRPr="007A008F" w14:paraId="6707232F" w14:textId="77777777" w:rsidTr="00301042"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A93191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Whether the case-control design is avoided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DF3529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7A008F" w:rsidRPr="007A008F" w14:paraId="727CFD04" w14:textId="77777777" w:rsidTr="00301042">
        <w:tc>
          <w:tcPr>
            <w:tcW w:w="6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DDB23F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Whether inappropriate exclusions are avoided?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0BCB24" w14:textId="77777777" w:rsidR="007A008F" w:rsidRPr="007A008F" w:rsidRDefault="007A008F" w:rsidP="00301042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008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</w:tr>
    </w:tbl>
    <w:p w14:paraId="40037398" w14:textId="77777777" w:rsidR="007A008F" w:rsidRPr="00387596" w:rsidRDefault="007A008F" w:rsidP="007A008F">
      <w:pPr>
        <w:spacing w:line="480" w:lineRule="auto"/>
        <w:rPr>
          <w:rFonts w:ascii="Arial" w:hAnsi="Arial" w:cs="Arial"/>
          <w:sz w:val="16"/>
          <w:szCs w:val="16"/>
        </w:rPr>
      </w:pPr>
      <w:r w:rsidRPr="007A008F">
        <w:rPr>
          <w:rFonts w:ascii="Arial" w:hAnsi="Arial" w:cs="Arial" w:hint="eastAsia"/>
          <w:sz w:val="16"/>
          <w:szCs w:val="16"/>
        </w:rPr>
        <w:t>F</w:t>
      </w:r>
      <w:r w:rsidRPr="007A008F">
        <w:rPr>
          <w:rFonts w:ascii="Arial" w:hAnsi="Arial" w:cs="Arial"/>
          <w:sz w:val="16"/>
          <w:szCs w:val="16"/>
        </w:rPr>
        <w:t xml:space="preserve">ootnote QUADAS-2: </w:t>
      </w:r>
      <w:r w:rsidRPr="007A008F">
        <w:rPr>
          <w:rFonts w:ascii="Arial" w:hAnsi="Arial" w:cs="Arial"/>
          <w:color w:val="000000" w:themeColor="text1"/>
          <w:sz w:val="16"/>
          <w:szCs w:val="16"/>
        </w:rPr>
        <w:t>Revised Tool for the Quality Assessment of Diagnostic Accuracy Studies.</w:t>
      </w:r>
    </w:p>
    <w:p w14:paraId="3F8BE930" w14:textId="77777777" w:rsidR="000B03ED" w:rsidRPr="007A008F" w:rsidRDefault="000B03ED"/>
    <w:sectPr w:rsidR="000B03ED" w:rsidRPr="007A0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8F"/>
    <w:rsid w:val="000B03ED"/>
    <w:rsid w:val="00100430"/>
    <w:rsid w:val="001A3B36"/>
    <w:rsid w:val="001B5BC7"/>
    <w:rsid w:val="001E17ED"/>
    <w:rsid w:val="002C50BD"/>
    <w:rsid w:val="0034734C"/>
    <w:rsid w:val="003C62E4"/>
    <w:rsid w:val="007A008F"/>
    <w:rsid w:val="00951C29"/>
    <w:rsid w:val="009A4FA5"/>
    <w:rsid w:val="009B7516"/>
    <w:rsid w:val="009D3BD7"/>
    <w:rsid w:val="00A7092E"/>
    <w:rsid w:val="00B763C3"/>
    <w:rsid w:val="00D33368"/>
    <w:rsid w:val="00DA178D"/>
    <w:rsid w:val="00E7109B"/>
    <w:rsid w:val="00E76DB4"/>
    <w:rsid w:val="00EE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B11A"/>
  <w15:chartTrackingRefBased/>
  <w15:docId w15:val="{F2F13FBB-8700-44E6-B30E-E65069F60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9</Characters>
  <Application>Microsoft Office Word</Application>
  <DocSecurity>0</DocSecurity>
  <Lines>7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小航</dc:creator>
  <cp:keywords/>
  <dc:description/>
  <cp:lastModifiedBy>杨 小航</cp:lastModifiedBy>
  <cp:revision>1</cp:revision>
  <dcterms:created xsi:type="dcterms:W3CDTF">2022-12-14T05:57:00Z</dcterms:created>
  <dcterms:modified xsi:type="dcterms:W3CDTF">2022-12-14T05:57:00Z</dcterms:modified>
</cp:coreProperties>
</file>